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36FCA" w14:textId="359936FC" w:rsidR="00F94442" w:rsidRPr="00F26ABE" w:rsidRDefault="008657B5" w:rsidP="000A4BD4">
      <w:pPr>
        <w:spacing w:after="80"/>
        <w:ind w:left="-709" w:hanging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</w:t>
      </w:r>
      <w:r w:rsidR="008619DA" w:rsidRPr="00873EB1">
        <w:rPr>
          <w:rFonts w:ascii="Times New Roman" w:hAnsi="Times New Roman" w:cs="Times New Roman"/>
          <w:b/>
        </w:rPr>
        <w:t>Table</w:t>
      </w:r>
      <w:r w:rsidR="008619DA">
        <w:rPr>
          <w:rFonts w:ascii="Times New Roman" w:hAnsi="Times New Roman" w:cs="Times New Roman"/>
          <w:b/>
        </w:rPr>
        <w:t xml:space="preserve">: </w:t>
      </w:r>
      <w:r w:rsidR="008619DA">
        <w:rPr>
          <w:rFonts w:ascii="Times New Roman" w:hAnsi="Times New Roman" w:cs="Times New Roman"/>
        </w:rPr>
        <w:t>Proportion of conceptions result</w:t>
      </w:r>
      <w:r w:rsidR="00A169BC">
        <w:rPr>
          <w:rFonts w:ascii="Times New Roman" w:hAnsi="Times New Roman" w:cs="Times New Roman"/>
        </w:rPr>
        <w:t>ed</w:t>
      </w:r>
      <w:r w:rsidR="008619DA">
        <w:rPr>
          <w:rFonts w:ascii="Times New Roman" w:hAnsi="Times New Roman" w:cs="Times New Roman"/>
        </w:rPr>
        <w:t xml:space="preserve"> in stillbirth</w:t>
      </w:r>
      <w:r w:rsidR="00A169BC">
        <w:rPr>
          <w:rFonts w:ascii="Times New Roman" w:hAnsi="Times New Roman" w:cs="Times New Roman"/>
        </w:rPr>
        <w:t xml:space="preserve"> </w:t>
      </w:r>
      <w:r w:rsidR="00A169BC" w:rsidRPr="00873EB1">
        <w:rPr>
          <w:rFonts w:ascii="Times New Roman" w:hAnsi="Times New Roman" w:cs="Times New Roman"/>
        </w:rPr>
        <w:t>out of all conceptions</w:t>
      </w:r>
      <w:r w:rsidR="00A169BC">
        <w:rPr>
          <w:rFonts w:ascii="Times New Roman" w:hAnsi="Times New Roman" w:cs="Times New Roman"/>
        </w:rPr>
        <w:t xml:space="preserve"> </w:t>
      </w:r>
      <w:r w:rsidR="00A169BC" w:rsidRPr="00A169BC">
        <w:rPr>
          <w:rFonts w:ascii="Times New Roman" w:hAnsi="Times New Roman" w:cs="Times New Roman"/>
        </w:rPr>
        <w:t>resulted in births (live births and stillbirths</w:t>
      </w:r>
      <w:r w:rsidR="000A4BD4">
        <w:rPr>
          <w:rFonts w:ascii="Times New Roman" w:hAnsi="Times New Roman" w:cs="Times New Roman"/>
        </w:rPr>
        <w:t>)</w:t>
      </w:r>
      <w:r w:rsidR="00395730">
        <w:rPr>
          <w:rFonts w:ascii="Times New Roman" w:hAnsi="Times New Roman" w:cs="Times New Roman"/>
        </w:rPr>
        <w:t xml:space="preserve"> </w:t>
      </w:r>
      <w:r w:rsidR="00395730" w:rsidRPr="00395730">
        <w:rPr>
          <w:rFonts w:ascii="Times New Roman" w:hAnsi="Times New Roman" w:cs="Times New Roman"/>
        </w:rPr>
        <w:t>during Months March-June during the study period</w:t>
      </w:r>
    </w:p>
    <w:p w14:paraId="397948DA" w14:textId="7CECB4D3" w:rsidR="00F94442" w:rsidRDefault="00F94442" w:rsidP="00395730">
      <w:pPr>
        <w:spacing w:after="0"/>
        <w:rPr>
          <w:rFonts w:asciiTheme="majorBidi" w:hAnsiTheme="majorBidi" w:cstheme="majorBidi"/>
          <w:b/>
          <w:iCs/>
          <w:sz w:val="20"/>
          <w:szCs w:val="20"/>
          <w:lang w:val="en-US"/>
        </w:rPr>
      </w:pPr>
    </w:p>
    <w:tbl>
      <w:tblPr>
        <w:tblW w:w="107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134"/>
        <w:gridCol w:w="1701"/>
        <w:gridCol w:w="1134"/>
        <w:gridCol w:w="1275"/>
        <w:gridCol w:w="1276"/>
        <w:gridCol w:w="1559"/>
      </w:tblGrid>
      <w:tr w:rsidR="00F94442" w:rsidRPr="00873EB1" w14:paraId="730BD6AA" w14:textId="77777777" w:rsidTr="005A2B21">
        <w:trPr>
          <w:trHeight w:val="1898"/>
          <w:jc w:val="center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BA12B8" w14:textId="77777777" w:rsidR="00F94442" w:rsidRPr="00873EB1" w:rsidRDefault="00F94442" w:rsidP="00B261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</w:tcPr>
          <w:p w14:paraId="0F6CF99C" w14:textId="77777777" w:rsidR="00F94442" w:rsidRPr="00A169BC" w:rsidRDefault="00F94442" w:rsidP="00B26120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iCs/>
                <w:sz w:val="18"/>
                <w:szCs w:val="18"/>
                <w:lang w:val="en-US"/>
              </w:rPr>
            </w:pPr>
            <w:r w:rsidRPr="00A169BC">
              <w:rPr>
                <w:rFonts w:asciiTheme="majorBidi" w:hAnsiTheme="majorBidi" w:cstheme="majorBidi"/>
                <w:b/>
                <w:iCs/>
                <w:sz w:val="18"/>
                <w:szCs w:val="18"/>
                <w:lang w:val="en-US"/>
              </w:rPr>
              <w:t>Rates of conceptions resulted in births (live births and stillbirths)*</w:t>
            </w:r>
          </w:p>
          <w:p w14:paraId="62B08433" w14:textId="77777777" w:rsidR="00F94442" w:rsidRPr="00A169BC" w:rsidRDefault="00F94442" w:rsidP="00B261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CC9104" w14:textId="77777777" w:rsidR="00F94442" w:rsidRPr="00A169BC" w:rsidRDefault="00F94442" w:rsidP="00B261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CA"/>
              </w:rPr>
            </w:pPr>
            <w:r w:rsidRPr="00A169BC">
              <w:rPr>
                <w:rFonts w:asciiTheme="majorBidi" w:hAnsiTheme="majorBidi" w:cstheme="majorBidi"/>
                <w:b/>
                <w:iCs/>
                <w:sz w:val="18"/>
                <w:szCs w:val="18"/>
                <w:lang w:val="en-US"/>
              </w:rPr>
              <w:t>Rates of conceptions resulting in stillbirths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E3FCED" w14:textId="77777777" w:rsidR="00F94442" w:rsidRPr="00A169BC" w:rsidRDefault="00F94442" w:rsidP="00B26120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iCs/>
                <w:sz w:val="18"/>
                <w:szCs w:val="18"/>
                <w:lang w:val="en-US"/>
              </w:rPr>
            </w:pPr>
            <w:r w:rsidRPr="00A169BC">
              <w:rPr>
                <w:rFonts w:asciiTheme="majorBidi" w:hAnsiTheme="majorBidi" w:cstheme="majorBidi"/>
                <w:b/>
                <w:iCs/>
                <w:sz w:val="18"/>
                <w:szCs w:val="18"/>
                <w:lang w:val="en-US"/>
              </w:rPr>
              <w:t>Proportion of conceptions resulted in stillbirths out of all conceptions resulting in births (live births and stillbirth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76AEBF6" w14:textId="77777777" w:rsidR="00F94442" w:rsidRPr="00A169BC" w:rsidRDefault="00F94442" w:rsidP="00B26120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BEB0A5E" w14:textId="77777777" w:rsidR="00F94442" w:rsidRPr="00A169BC" w:rsidRDefault="00F94442" w:rsidP="00B26120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iCs/>
                <w:sz w:val="18"/>
                <w:szCs w:val="18"/>
                <w:lang w:val="en-US"/>
              </w:rPr>
            </w:pPr>
            <w:r w:rsidRPr="00A169BC">
              <w:rPr>
                <w:rFonts w:asciiTheme="majorBidi" w:hAnsiTheme="majorBidi" w:cstheme="majorBidi"/>
                <w:b/>
                <w:iCs/>
                <w:sz w:val="18"/>
                <w:szCs w:val="18"/>
                <w:lang w:val="en-US"/>
              </w:rPr>
              <w:t>Rates of conceptions resulted in births (live births and stillbirths)*</w:t>
            </w:r>
          </w:p>
          <w:p w14:paraId="12F9955D" w14:textId="77777777" w:rsidR="00F94442" w:rsidRPr="00A169BC" w:rsidRDefault="00F94442" w:rsidP="00B261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E3C2C4" w14:textId="77777777" w:rsidR="00F94442" w:rsidRPr="00A169BC" w:rsidRDefault="00F94442" w:rsidP="00B261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169BC">
              <w:rPr>
                <w:rFonts w:asciiTheme="majorBidi" w:hAnsiTheme="majorBidi" w:cstheme="majorBidi"/>
                <w:b/>
                <w:iCs/>
                <w:sz w:val="18"/>
                <w:szCs w:val="18"/>
                <w:lang w:val="en-US"/>
              </w:rPr>
              <w:t>Rates of conceptions resulted in stillbirths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B39299" w14:textId="77777777" w:rsidR="00F94442" w:rsidRPr="00A169BC" w:rsidRDefault="00F94442" w:rsidP="00B261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169BC">
              <w:rPr>
                <w:rFonts w:asciiTheme="majorBidi" w:hAnsiTheme="majorBidi" w:cstheme="majorBidi"/>
                <w:b/>
                <w:iCs/>
                <w:sz w:val="18"/>
                <w:szCs w:val="18"/>
                <w:lang w:val="en-US"/>
              </w:rPr>
              <w:t>Proportion of conceptions resulted in stillbirths out of all conceptions resulted in births (live births and stillbirths)</w:t>
            </w:r>
          </w:p>
        </w:tc>
      </w:tr>
      <w:tr w:rsidR="009E36BC" w:rsidRPr="00873EB1" w14:paraId="4649AC27" w14:textId="77777777" w:rsidTr="005A2B21">
        <w:trPr>
          <w:trHeight w:val="300"/>
          <w:jc w:val="center"/>
        </w:trPr>
        <w:tc>
          <w:tcPr>
            <w:tcW w:w="141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B9B3486" w14:textId="6956D637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rch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0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4C3AC03C" w14:textId="13CC8A35" w:rsidR="009E36BC" w:rsidRPr="00F94442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F81">
              <w:rPr>
                <w:rFonts w:ascii="Times New Roman" w:hAnsi="Times New Roman" w:cs="Times New Roman"/>
                <w:color w:val="000000"/>
              </w:rPr>
              <w:t>284.0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04EDA98C" w14:textId="3F009487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</w:tcPr>
          <w:p w14:paraId="2C8E1AFB" w14:textId="12E52752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62ADCEB9" w14:textId="73E93FAE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p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l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0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40E06A3F" w14:textId="6E655E8E" w:rsidR="009E36BC" w:rsidRPr="00F94442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263.4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7C58C0F5" w14:textId="144ED3CA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559" w:type="dxa"/>
            <w:tcBorders>
              <w:bottom w:val="nil"/>
            </w:tcBorders>
          </w:tcPr>
          <w:p w14:paraId="73EF818B" w14:textId="7A5C4B2D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9E36BC" w:rsidRPr="00873EB1" w14:paraId="5A909CDA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2EA70" w14:textId="102EF6A9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rch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B98820F" w14:textId="40F444A0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279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4C25C34" w14:textId="2FE4AA22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58202B" w14:textId="7C223047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2D6CCF7" w14:textId="7C168EA1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p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l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4581F42D" w14:textId="75F980C5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282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5813106" w14:textId="74BB32D7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428260" w14:textId="41BCF4E5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9E36BC" w:rsidRPr="00873EB1" w14:paraId="4E329126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DE3A53" w14:textId="0814A88A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rch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07067E9" w14:textId="1A02F375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315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34EFC88" w14:textId="254C13D3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3AD1AA" w14:textId="46A31C89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38A271F" w14:textId="01DE0B64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p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l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260BAB3A" w14:textId="7FCDECD0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289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8B4972E" w14:textId="25730F4E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1881A6" w14:textId="090BDADF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9E36BC" w:rsidRPr="00873EB1" w14:paraId="493733C9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F74277" w14:textId="5C320899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rch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CBD72AD" w14:textId="7E4287C6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31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AE5071A" w14:textId="5E98C1B5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4E4963" w14:textId="7A8AA0A3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96225BE" w14:textId="2D2AE9AC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p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l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54ECE80" w14:textId="595FA094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298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B54F497" w14:textId="5360037F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383ADE" w14:textId="26D86325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9E36BC" w:rsidRPr="00873EB1" w14:paraId="24C15EA2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A7764" w14:textId="161AE2C4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rch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3531B36" w14:textId="44A02C1A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31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6479EF7" w14:textId="13F950AD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AA33FC" w14:textId="33418A7F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099249C" w14:textId="2D7AEB24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p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l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E1E5B40" w14:textId="4FC8AF38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302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D9F7348" w14:textId="2EE2F1B9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163A25" w14:textId="56605CE1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9E36BC" w:rsidRPr="00873EB1" w14:paraId="08068A6D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82161" w14:textId="0B0815C4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rch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5054661" w14:textId="60F6E603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329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669BD4C" w14:textId="33F6892D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8FE014" w14:textId="746AF895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7944671" w14:textId="6B548819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p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l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E5F3B76" w14:textId="7AE2E5CA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303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678F29C" w14:textId="3594F760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003539" w14:textId="49D806CB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9E36BC" w:rsidRPr="00873EB1" w14:paraId="43F1E617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92C58" w14:textId="0284FC71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rch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B272760" w14:textId="410821F6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577E">
              <w:rPr>
                <w:rFonts w:ascii="Times New Roman" w:hAnsi="Times New Roman" w:cs="Times New Roman"/>
                <w:color w:val="000000"/>
              </w:rPr>
              <w:t>324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81E6E03" w14:textId="1917752A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6F1E4B" w14:textId="46CF7326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BE9D55F" w14:textId="11ACF483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p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l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64AB8B34" w14:textId="6D967B61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577E">
              <w:rPr>
                <w:rFonts w:ascii="Times New Roman" w:hAnsi="Times New Roman" w:cs="Times New Roman"/>
                <w:color w:val="000000"/>
              </w:rPr>
              <w:t>306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4084719" w14:textId="41ECD42F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9C5190" w14:textId="7F897887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9E36BC" w:rsidRPr="00873EB1" w14:paraId="77FA01EC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14E609" w14:textId="05E5940D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rch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6C9AD66" w14:textId="700BBF98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BE0">
              <w:rPr>
                <w:rFonts w:ascii="Times New Roman" w:hAnsi="Times New Roman" w:cs="Times New Roman"/>
                <w:color w:val="000000"/>
              </w:rPr>
              <w:t>314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20E22DB" w14:textId="28CE9ADA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5C0E9D" w14:textId="1F815EEF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DA97BD3" w14:textId="606CE68F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p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l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9FFF883" w14:textId="0DC21346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BE0">
              <w:rPr>
                <w:rFonts w:ascii="Times New Roman" w:hAnsi="Times New Roman" w:cs="Times New Roman"/>
                <w:color w:val="000000"/>
              </w:rPr>
              <w:t>306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BED8F89" w14:textId="1A4AC824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A83B5B" w14:textId="57E1CAA1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9E36BC" w:rsidRPr="00873EB1" w14:paraId="21A6BF1F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28C234" w14:textId="2776195D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rch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FAF2E51" w14:textId="696A0B04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BE0">
              <w:rPr>
                <w:rFonts w:ascii="Times New Roman" w:hAnsi="Times New Roman" w:cs="Times New Roman"/>
                <w:color w:val="000000"/>
              </w:rPr>
              <w:t>305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E90A2B4" w14:textId="14735D4A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BEC5F5" w14:textId="4123C067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ABD1780" w14:textId="46F82432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p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l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233B7EFD" w14:textId="24358733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BE0">
              <w:rPr>
                <w:rFonts w:ascii="Times New Roman" w:hAnsi="Times New Roman" w:cs="Times New Roman"/>
                <w:color w:val="000000"/>
              </w:rPr>
              <w:t>292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C83828E" w14:textId="4790D511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3468D7" w14:textId="0C27586F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9E36BC" w:rsidRPr="00873EB1" w14:paraId="3D8A3D62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ED8E3" w14:textId="40A254C6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rch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FD34107" w14:textId="349074D6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BE0">
              <w:rPr>
                <w:rFonts w:ascii="Times New Roman" w:hAnsi="Times New Roman" w:cs="Times New Roman"/>
                <w:color w:val="000000"/>
              </w:rPr>
              <w:t>298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67264BD" w14:textId="6104E934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8F6D2B" w14:textId="1399177F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25BE189" w14:textId="3D67D9DB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p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l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9E83994" w14:textId="24DF1042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BE0">
              <w:rPr>
                <w:rFonts w:ascii="Times New Roman" w:hAnsi="Times New Roman" w:cs="Times New Roman"/>
                <w:color w:val="000000"/>
              </w:rPr>
              <w:t>286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CF5E9C9" w14:textId="2E7B3444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16AA25" w14:textId="5C785AE9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9E36BC" w:rsidRPr="00873EB1" w14:paraId="0AAD25FD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C0AC" w14:textId="09B93FF0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rch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2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70299226" w14:textId="611D82E0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BE0">
              <w:rPr>
                <w:rFonts w:ascii="Times New Roman" w:hAnsi="Times New Roman" w:cs="Times New Roman"/>
                <w:color w:val="000000"/>
              </w:rPr>
              <w:t>272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05D8ABD4" w14:textId="16053668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4448668" w14:textId="73272213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33E52BEF" w14:textId="09CE0680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p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l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2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79D335BB" w14:textId="1C7F77A4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BE0">
              <w:rPr>
                <w:rFonts w:ascii="Times New Roman" w:hAnsi="Times New Roman" w:cs="Times New Roman"/>
                <w:color w:val="000000"/>
              </w:rPr>
              <w:t>270.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36C132D5" w14:textId="72A13BAC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CC7DE6F" w14:textId="10448C84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9E36BC" w:rsidRPr="00873EB1" w14:paraId="2D613BB6" w14:textId="77777777" w:rsidTr="005A2B21">
        <w:trPr>
          <w:trHeight w:val="300"/>
          <w:jc w:val="center"/>
        </w:trPr>
        <w:tc>
          <w:tcPr>
            <w:tcW w:w="141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DFC67F9" w14:textId="50000BE3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y-2010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172D7ED2" w14:textId="7ABC99D8" w:rsidR="009E36BC" w:rsidRPr="004E1BE0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9.1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4766FD14" w14:textId="2212F098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</w:tcPr>
          <w:p w14:paraId="5507CA59" w14:textId="3F5322EC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26EA8942" w14:textId="66A4CC3C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June-2010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0EA0630D" w14:textId="56911F61" w:rsidR="009E36BC" w:rsidRPr="004E1BE0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5.1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3A04946F" w14:textId="73A93FC6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559" w:type="dxa"/>
            <w:tcBorders>
              <w:bottom w:val="nil"/>
            </w:tcBorders>
          </w:tcPr>
          <w:p w14:paraId="5CBF2E54" w14:textId="30CF5EB3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9E36BC" w:rsidRPr="00873EB1" w14:paraId="781FB024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4A71E" w14:textId="7FE9CC18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y-20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BCC0861" w14:textId="6A7C8CA9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289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D6A7351" w14:textId="2D46F3D6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D6AA7D" w14:textId="736F807D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15762DE" w14:textId="2A4B745B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J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60788FE0" w14:textId="744442C8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313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C346B2E" w14:textId="6B18DF9A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007F47" w14:textId="1E70BC17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9E36BC" w:rsidRPr="00873EB1" w14:paraId="5444B744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53DC0" w14:textId="26C35E96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y-20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E0EE583" w14:textId="472D281B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286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C87A8B0" w14:textId="1A619968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5F1019" w14:textId="17A12390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8F976B6" w14:textId="57355371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J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54BDF9C" w14:textId="71425374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315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ACE460E" w14:textId="3F8A6240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624D85" w14:textId="65EC87A2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9E36BC" w:rsidRPr="00873EB1" w14:paraId="36D7B69C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77E46" w14:textId="016E94DC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y-20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AF423B6" w14:textId="2A685F30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286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30AE6B2" w14:textId="1B15476B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40EB85" w14:textId="1BDE115F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9981146" w14:textId="27905013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J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9DBA0F8" w14:textId="43B88DB5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326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9BB0B35" w14:textId="2E3CAB0D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A9C42D" w14:textId="3E1C446B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9E36BC" w:rsidRPr="00873EB1" w14:paraId="59837F32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5445C" w14:textId="7053D76D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y-20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F9C2E0C" w14:textId="011883F1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297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59F7E24" w14:textId="30F2F252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B7079D" w14:textId="314D3CFC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2ABF864" w14:textId="0EFE2C54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J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A64CC73" w14:textId="345F60E0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328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804337D" w14:textId="34631787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31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3828D6" w14:textId="5D798C4B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9E36BC" w:rsidRPr="00873EB1" w14:paraId="7A2A0A1D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378C2" w14:textId="4C3BD592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y-20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42C6AEB" w14:textId="248A5D50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307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70E74F1" w14:textId="59332B69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A90489" w14:textId="7B29505B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F1FE471" w14:textId="7624FD58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J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58BB9BE" w14:textId="3376FBFA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442">
              <w:rPr>
                <w:rFonts w:ascii="Times New Roman" w:hAnsi="Times New Roman" w:cs="Times New Roman"/>
                <w:color w:val="000000"/>
              </w:rPr>
              <w:t>345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C6156B5" w14:textId="14F20B59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484FCC" w14:textId="1B0807C5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9E36BC" w:rsidRPr="00873EB1" w14:paraId="26F082A5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D305E7" w14:textId="1152B086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y-20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F96430F" w14:textId="6B2A98B5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577E">
              <w:rPr>
                <w:rFonts w:ascii="Times New Roman" w:hAnsi="Times New Roman" w:cs="Times New Roman"/>
                <w:color w:val="000000"/>
              </w:rPr>
              <w:t>307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29795F9" w14:textId="764A62B6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6177A7" w14:textId="7AFCB7D4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23827CD" w14:textId="2BD25B6D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J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F5B86B0" w14:textId="2139E840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577E">
              <w:rPr>
                <w:rFonts w:ascii="Times New Roman" w:hAnsi="Times New Roman" w:cs="Times New Roman"/>
                <w:color w:val="000000"/>
              </w:rPr>
              <w:t>343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54AF604" w14:textId="316AE7E6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CCCD66" w14:textId="1E1EC0F9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9E36BC" w:rsidRPr="00873EB1" w14:paraId="02ADCDF7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0BD71" w14:textId="4C08AB5D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y-20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A009F86" w14:textId="4BFFD615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BE0">
              <w:rPr>
                <w:rFonts w:ascii="Times New Roman" w:hAnsi="Times New Roman" w:cs="Times New Roman"/>
                <w:color w:val="000000"/>
              </w:rPr>
              <w:t>298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4F49ABD" w14:textId="1EB9D0F6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E1344D" w14:textId="4C253B1F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8A060B0" w14:textId="6007EE87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J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6BAA1D4C" w14:textId="2E53B9EC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BE0">
              <w:rPr>
                <w:rFonts w:ascii="Times New Roman" w:hAnsi="Times New Roman" w:cs="Times New Roman"/>
                <w:color w:val="000000"/>
              </w:rPr>
              <w:t>322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832D2E2" w14:textId="13557DAC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D1260E" w14:textId="1CDDD0F9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9E36BC" w:rsidRPr="00873EB1" w14:paraId="61B8AA89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C33F44" w14:textId="1BF3F19A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y-20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D5EF8EF" w14:textId="30C4D0CD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BE0">
              <w:rPr>
                <w:rFonts w:ascii="Times New Roman" w:hAnsi="Times New Roman" w:cs="Times New Roman"/>
                <w:color w:val="000000"/>
              </w:rPr>
              <w:t>29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F80C283" w14:textId="5992361F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B305B1" w14:textId="4B59FEE2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3EE1292" w14:textId="340C1B67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J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4F4B3884" w14:textId="22EB73B8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BE0">
              <w:rPr>
                <w:rFonts w:ascii="Times New Roman" w:hAnsi="Times New Roman" w:cs="Times New Roman"/>
                <w:color w:val="000000"/>
              </w:rPr>
              <w:t>310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3C3F2C0" w14:textId="2BE38729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447E93" w14:textId="04A6A2FF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9E36BC" w:rsidRPr="00873EB1" w14:paraId="1E85F2DF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34182" w14:textId="220A1A2D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y-20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4A4D5BE" w14:textId="098B14E7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BE0">
              <w:rPr>
                <w:rFonts w:ascii="Times New Roman" w:hAnsi="Times New Roman" w:cs="Times New Roman"/>
                <w:color w:val="000000"/>
              </w:rPr>
              <w:t>284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2A8B8BB" w14:textId="3011ABA7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C3CE8D" w14:textId="56941026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BD7D149" w14:textId="1636B518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J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184C419" w14:textId="3366CBC3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BE0">
              <w:rPr>
                <w:rFonts w:ascii="Times New Roman" w:hAnsi="Times New Roman" w:cs="Times New Roman"/>
                <w:color w:val="000000"/>
              </w:rPr>
              <w:t>313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63C01C" w14:textId="1BE04FFC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CDC186" w14:textId="07C7CF81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9E36BC" w:rsidRPr="00873EB1" w14:paraId="56662435" w14:textId="77777777" w:rsidTr="005A2B21">
        <w:trPr>
          <w:trHeight w:val="300"/>
          <w:jc w:val="center"/>
        </w:trPr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C3098A" w14:textId="69902268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y-2020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3C51B346" w14:textId="37AD9FE2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BE0">
              <w:rPr>
                <w:rFonts w:ascii="Times New Roman" w:hAnsi="Times New Roman" w:cs="Times New Roman"/>
                <w:color w:val="000000"/>
              </w:rPr>
              <w:t>275.2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25574A7D" w14:textId="6A934D84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20D170E2" w14:textId="093C58CD" w:rsidR="009E36BC" w:rsidRPr="008C78B5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8B5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1DE44EEB" w14:textId="3F2FB70C" w:rsidR="009E36BC" w:rsidRPr="004401C3" w:rsidRDefault="009E36BC" w:rsidP="009E36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J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</w:t>
            </w:r>
            <w:r w:rsidRPr="00440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2020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5AB4456B" w14:textId="5C72F37F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BE0">
              <w:rPr>
                <w:rFonts w:ascii="Times New Roman" w:hAnsi="Times New Roman" w:cs="Times New Roman"/>
                <w:color w:val="000000"/>
              </w:rPr>
              <w:t>228.3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50D7EE9D" w14:textId="504E655C" w:rsidR="009E36BC" w:rsidRPr="00873EB1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1CE6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559" w:type="dxa"/>
            <w:tcBorders>
              <w:top w:val="nil"/>
            </w:tcBorders>
          </w:tcPr>
          <w:p w14:paraId="06E9E796" w14:textId="17704A8D" w:rsidR="009E36BC" w:rsidRPr="009E36BC" w:rsidRDefault="009E36BC" w:rsidP="009E36B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6B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</w:tbl>
    <w:p w14:paraId="2FAFDFE8" w14:textId="77777777" w:rsidR="00F26ABE" w:rsidRDefault="00F26ABE" w:rsidP="00F26ABE">
      <w:pPr>
        <w:spacing w:after="0"/>
        <w:ind w:left="-709"/>
        <w:rPr>
          <w:lang w:val="en-US"/>
        </w:rPr>
      </w:pPr>
    </w:p>
    <w:p w14:paraId="1F6F1AAB" w14:textId="311FE563" w:rsidR="00F26ABE" w:rsidRDefault="00F26ABE" w:rsidP="00F26ABE">
      <w:pPr>
        <w:spacing w:after="0"/>
        <w:ind w:left="-709"/>
        <w:rPr>
          <w:rFonts w:asciiTheme="majorBidi" w:hAnsiTheme="majorBidi" w:cstheme="majorBidi"/>
          <w:b/>
          <w:iCs/>
          <w:sz w:val="20"/>
          <w:szCs w:val="20"/>
          <w:lang w:val="en-US"/>
        </w:rPr>
      </w:pPr>
      <w:r>
        <w:rPr>
          <w:lang w:val="en-US"/>
        </w:rPr>
        <w:t>*</w:t>
      </w:r>
      <w:r w:rsidRPr="00395730">
        <w:rPr>
          <w:rFonts w:asciiTheme="majorBidi" w:hAnsiTheme="majorBidi" w:cstheme="majorBidi"/>
          <w:b/>
          <w:iCs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b/>
          <w:iCs/>
          <w:sz w:val="20"/>
          <w:szCs w:val="20"/>
          <w:lang w:val="en-US"/>
        </w:rPr>
        <w:t xml:space="preserve">Rates </w:t>
      </w:r>
      <w:r w:rsidRPr="00395730">
        <w:rPr>
          <w:rFonts w:asciiTheme="majorBidi" w:hAnsiTheme="majorBidi" w:cstheme="majorBidi"/>
          <w:b/>
          <w:iCs/>
          <w:sz w:val="20"/>
          <w:szCs w:val="20"/>
          <w:lang w:val="en-US"/>
        </w:rPr>
        <w:t>per 100,000 women of reproductive age</w:t>
      </w:r>
    </w:p>
    <w:p w14:paraId="1FE1F67E" w14:textId="77777777" w:rsidR="00F94442" w:rsidRPr="00565ED7" w:rsidRDefault="00F94442" w:rsidP="00395730">
      <w:pPr>
        <w:spacing w:after="0"/>
        <w:rPr>
          <w:lang w:val="en-US"/>
        </w:rPr>
      </w:pPr>
    </w:p>
    <w:sectPr w:rsidR="00F94442" w:rsidRPr="00565E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DCA"/>
    <w:rsid w:val="00001F81"/>
    <w:rsid w:val="00016531"/>
    <w:rsid w:val="000A4BD4"/>
    <w:rsid w:val="0012104C"/>
    <w:rsid w:val="0020406E"/>
    <w:rsid w:val="00230D55"/>
    <w:rsid w:val="002D71DE"/>
    <w:rsid w:val="002F74AA"/>
    <w:rsid w:val="00331A59"/>
    <w:rsid w:val="00395730"/>
    <w:rsid w:val="003E25F8"/>
    <w:rsid w:val="004401C3"/>
    <w:rsid w:val="004906A9"/>
    <w:rsid w:val="004E1BE0"/>
    <w:rsid w:val="00565ED7"/>
    <w:rsid w:val="0059662C"/>
    <w:rsid w:val="005A2B21"/>
    <w:rsid w:val="0080256E"/>
    <w:rsid w:val="00811DCA"/>
    <w:rsid w:val="008619DA"/>
    <w:rsid w:val="008657B5"/>
    <w:rsid w:val="00873EB1"/>
    <w:rsid w:val="008C78B5"/>
    <w:rsid w:val="00947B87"/>
    <w:rsid w:val="009E36BC"/>
    <w:rsid w:val="00A1577E"/>
    <w:rsid w:val="00A169BC"/>
    <w:rsid w:val="00AA1697"/>
    <w:rsid w:val="00C72F11"/>
    <w:rsid w:val="00CB0745"/>
    <w:rsid w:val="00CD525A"/>
    <w:rsid w:val="00D0485E"/>
    <w:rsid w:val="00EA583E"/>
    <w:rsid w:val="00EB1CE6"/>
    <w:rsid w:val="00EE1B27"/>
    <w:rsid w:val="00F26ABE"/>
    <w:rsid w:val="00F40533"/>
    <w:rsid w:val="00F94442"/>
    <w:rsid w:val="00FA2D9A"/>
    <w:rsid w:val="00FE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99931"/>
  <w15:chartTrackingRefBased/>
  <w15:docId w15:val="{654BC8A6-BBC3-493A-BFBE-E2B98D452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1D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D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DCA"/>
    <w:rPr>
      <w:sz w:val="20"/>
      <w:szCs w:val="20"/>
    </w:rPr>
  </w:style>
  <w:style w:type="table" w:styleId="TableGrid">
    <w:name w:val="Table Grid"/>
    <w:basedOn w:val="TableNormal"/>
    <w:uiPriority w:val="39"/>
    <w:rsid w:val="00811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8F1F6-22AE-4772-8D9F-433BD390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, Erica [CWBC]</dc:creator>
  <cp:keywords/>
  <dc:description/>
  <cp:lastModifiedBy>Elbasueny, Bahi [CWBC]</cp:lastModifiedBy>
  <cp:revision>5</cp:revision>
  <dcterms:created xsi:type="dcterms:W3CDTF">2024-05-16T20:13:00Z</dcterms:created>
  <dcterms:modified xsi:type="dcterms:W3CDTF">2024-07-10T18:18:00Z</dcterms:modified>
</cp:coreProperties>
</file>